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/>
        <w:t xml:space="preserve"> Associations with type 2 diabetes related quantitative traits in 2,943 Chinese Hans</w:t>
      </w:r>
    </w:p>
    <w:tbl>
      <w:tblPr>
        <w:tblW w:w="14579" w:type="dxa"/>
        <w:jc w:val="left"/>
        <w:tblInd w:w="-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948"/>
        <w:gridCol w:w="1526"/>
        <w:gridCol w:w="900"/>
        <w:gridCol w:w="1524"/>
        <w:gridCol w:w="900"/>
        <w:gridCol w:w="1509"/>
        <w:gridCol w:w="915"/>
        <w:gridCol w:w="1678"/>
        <w:gridCol w:w="1079"/>
      </w:tblGrid>
      <w:tr>
        <w:trPr>
          <w:trHeight w:val="555" w:hRule="atLeast"/>
        </w:trPr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ulin (mmol/L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MA-B (%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MA-IR (%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 b</w:t>
            </w:r>
          </w:p>
        </w:tc>
      </w:tr>
      <w:tr>
        <w:trPr>
          <w:trHeight w:val="555" w:hRule="atLeast"/>
        </w:trPr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676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0 (0.06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5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3 (0.0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 (0.0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9 (1.82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 (0.0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7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 (0.04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(0.0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8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 (0.0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7 (1.90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4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 (0.0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6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(0.036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9 (0.0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 (0.0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 (1.32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9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0.0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6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48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676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2 (0.065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7 (0.0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0.0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 (1.86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4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(0.0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5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0.043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 (0.0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(0.0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6 (1.90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6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(0.0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88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 (0.036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 (0.0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7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 (0.0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4 (1.33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(0.0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9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84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2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5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65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 (0.062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0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7 (0.0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9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 (0.0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 (1.77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 (0.0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23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 (0.042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 (0.0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(0.0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1 (1.83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 (0.01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17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 (0.035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 (0.0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 (0.0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1 (1.27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7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 (0.0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9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6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9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18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30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 (0.06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1 (0.0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 (0.0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0 (1.84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4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 (0.0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26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 (0.04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 (0.0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 (0.0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8 (1.90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 (0.0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7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 (0.036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 (0.0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(0.0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6 (1.32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 (0.0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9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0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0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2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983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6 (0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1 (0.0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0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 (0.0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2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8 (1.72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6 (0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1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3 (0.039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1 (0.0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6 (0.0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1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7 (1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8 (0.01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22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6 (0.033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 (0.0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5 (0.0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5 (1.2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8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7 (0.0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1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7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08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9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 (0.075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 (0.04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0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54 (2.11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02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8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 (0.05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 (0.0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6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 (0.0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9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04 (2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 (0.02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15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 (0.04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 (0.0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0 (0.0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52 (1.57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8 (0.01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6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6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3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33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676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1 (0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6 (0.0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 (0.0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75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1 (1.71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 (0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2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8 (0.039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 (0.0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5 (0.0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1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7 (1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6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7 (0.01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5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5 (0.033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5 (0.0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2 (1.2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2 (0.0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7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79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4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83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2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7</w:t>
            </w:r>
          </w:p>
        </w:tc>
      </w:tr>
    </w:tbl>
    <w:p>
      <w:pPr>
        <w:pStyle w:val="Style15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a.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were adjusted for age, sex and BMI.</w:t>
      </w:r>
    </w:p>
    <w:p>
      <w:pPr>
        <w:pStyle w:val="Style15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sv-SE"/>
        </w:rPr>
        <w:t xml:space="preserve">b. Log-transformed before analyses. </w:t>
      </w:r>
    </w:p>
    <w:p>
      <w:pPr>
        <w:pStyle w:val="Style15"/>
        <w:spacing w:lineRule="auto" w:line="480" w:before="0" w:after="0"/>
        <w:rPr/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. Fix</w:t>
      </w:r>
      <w:r>
        <w:rPr>
          <w:rFonts w:cs="Times New Roman" w:ascii="Times New Roman" w:hAnsi="Times New Roman"/>
        </w:rPr>
        <w:t>ed-effect</w:t>
      </w:r>
      <w:r>
        <w:rPr>
          <w:rFonts w:cs="Times New Roman" w:ascii="Times New Roman" w:hAnsi="Times New Roman"/>
        </w:rPr>
        <w:t xml:space="preserve"> model was used in the meta-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2:46:00Z</dcterms:created>
  <dc:creator>Lenovo User</dc:creator>
  <dc:description/>
  <cp:keywords/>
  <dc:language>en-US</dc:language>
  <cp:lastModifiedBy>Lenovo User</cp:lastModifiedBy>
  <dcterms:modified xsi:type="dcterms:W3CDTF">2012-03-15T02:56:00Z</dcterms:modified>
  <cp:revision>2</cp:revision>
  <dc:subject/>
  <dc:title/>
</cp:coreProperties>
</file>